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S1. The </w:t>
      </w:r>
      <w:bookmarkStart w:id="0" w:name="_Hlk59094858"/>
      <w:r>
        <w:rPr>
          <w:rFonts w:cs="Times New Roman" w:ascii="Times New Roman" w:hAnsi="Times New Roman"/>
          <w:sz w:val="22"/>
        </w:rPr>
        <w:t>sequences of siRN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bookmarkEnd w:id="0"/>
    </w:p>
    <w:tbl>
      <w:tblPr>
        <w:tblW w:w="7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953"/>
      </w:tblGrid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AGI3#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GGUCCACCAUCAGGAACAAACUCAG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CUGAGUUUGUUCCUGAUGGUGGACC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AGI3#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GAGAUGGACCUGACCAGUCUAUAUA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sense: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AUAUAGACUGGUCAGGUCCAUCUC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YC#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>ense: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GGAACAAGAAGAUGAGGAA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sense,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UCCUCAUCUUCUUGUUCC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MYC#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ACACAAACUUGAACAGCUA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sense: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AGCUGUUCAAGUUUGUGU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SKP1#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CUGAAGAUGAUGAGAACAA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sense: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UGUUCUCAUCAUCUUCAG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SKP1#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>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GAGUUCUGAUGGAGAGAUA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AUCUCUCCAUCAGAACUC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FBXW7#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CCAUGCAAAGUCUCAGAAU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AUUCUGAGACUUUGCAUGG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FBXW7#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GCACUCUAUGUGCUUUCAU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AUGAAAGCACAUAGAGUGC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CHIP#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GGAAGAGUGCCAGCGAAA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UUCGCUGGCACUCUUCCA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CHIP#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GCAAGGACAUCGAGGAGCA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GCUCCUCGAUGUCCUUGC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SKP2#1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CAGAAAGAAUCUCCAGAAA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-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UUCUGGAGAUUCUUUCUG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SKP2#2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</w:t>
            </w:r>
            <w:r>
              <w:rPr>
                <w:rFonts w:cs="Times New Roman" w:ascii="Times New Roman" w:hAnsi="Times New Roman"/>
                <w:sz w:val="22"/>
              </w:rPr>
              <w:t>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CAUCUAGACUUAAGUGAUA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sense: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AUCACUUAAGUCUAGAUG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ontrol siRNA</w:t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UUCUCCGAACGUGUCACGU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sense 5</w:t>
            </w:r>
            <w:r>
              <w:rPr>
                <w:rFonts w:cs="宋体;SimSun" w:ascii="宋体;SimSun" w:hAnsi="宋体;SimSun"/>
                <w:sz w:val="22"/>
              </w:rPr>
              <w:t>′</w:t>
            </w:r>
            <w:r>
              <w:rPr>
                <w:rFonts w:cs="Times New Roman" w:ascii="Times New Roman" w:hAnsi="Times New Roman"/>
                <w:sz w:val="22"/>
              </w:rPr>
              <w:t>-ACGUGACACGUUCGGAGAATT-3</w:t>
            </w:r>
            <w:r>
              <w:rPr>
                <w:rFonts w:cs="宋体;SimSun" w:ascii="宋体;SimSun" w:hAnsi="宋体;SimSun"/>
                <w:sz w:val="22"/>
              </w:rPr>
              <w:t>′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2. The gene sets of GSE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586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GNATURE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</w:rPr>
              <w:t>AM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-Myc signatures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LMARK_MYC_TARGETS_V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-Myc upregulated genes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NG_REGULATED_BY_MYC_U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-Myc downregulated genes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NG_REGULATED_BY_MYC_D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ll proliferation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_PROLIFERATION_GO_0008283</w:t>
            </w:r>
          </w:p>
        </w:tc>
      </w:tr>
      <w:tr>
        <w:trPr/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NA double strand break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pair pathway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CTOME_DNA_DOUBLE_STRAND_BREAK_REPAIR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_DOUBLE_STRAND_BREK_REPAI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T pathway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LMARK_PI3K_AKT_MTOR_SIGNALIN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T pathway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LMARK_WNT_BETA_CATENIN_SIGNALIN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C pathway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CARTA _PLC_PATHWAY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F-KB pathway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-CARTA_NFKB_PATHWAY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-KB upregulated genes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TIN_NFKB_TARGETS_UP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F-KB downregulated genes </w:t>
            </w:r>
          </w:p>
        </w:tc>
        <w:tc>
          <w:tcPr>
            <w:tcW w:w="5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TIN_NFKB _TARGETS_D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S3. </w:t>
      </w:r>
      <w:bookmarkStart w:id="1" w:name="_Hlk59094882"/>
      <w:r>
        <w:rPr>
          <w:rFonts w:cs="Times New Roman" w:ascii="Times New Roman" w:hAnsi="Times New Roman"/>
          <w:sz w:val="22"/>
        </w:rPr>
        <w:t>The sequence of primers</w:t>
      </w:r>
      <w:bookmarkEnd w:id="1"/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67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5540"/>
      </w:tblGrid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GI3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CCTCGGTCACACTCATGCAGATG-3 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5'-GGTAGCAGCAACAATGTCCACAAC-3'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-Myc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TTGGAGCGCCAGAGGAGGAAC-3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verse 5'-GCTTGGACGGACAGGATGTATGC-3'  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D2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TTACACCGACAACTCCATCAAGCC-3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5'-TGCCAGGTTCCACTTCAACTTCC-3'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4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CTGGTGACAAGTGGTGGAACAGTC-3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5'-GGTGTAAGTGCCATCTGGTAGCTG-3'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C25A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GATGATGGCTTCGTGGACCTTCTC-3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verse 5'-ACTGACCGAGTGCTGGAGCTAC-3'  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NA2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AGCAGAGGCCGAAGACGAGAC-3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5'-CCAAGGAGGAACGGTGACATGC-3'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KN1A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GCTGAGCCGCGACTGTGATG-3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5'-CCTCCAGTGGTGTCTCGGTGAC-3'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SP3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TGGAAGCGAATCAATGGACTCTGG-3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reverse 5'-CAGACCGAGATGTCATTCCAGTGC-3' 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DD45A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TGCGAGAACGACATCAACATCCTG-3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5'-TGAATGTGGATTCGTCACCAGCAC-3'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CNA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TCGTCCCACGTCTCTTTGGT-3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5'-ATCTTCATTGCCGGCGCATT-3'</w:t>
            </w:r>
          </w:p>
        </w:tc>
      </w:tr>
      <w:tr>
        <w:trPr/>
        <w:tc>
          <w:tcPr>
            <w:tcW w:w="12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IF4E</w:t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orward 5'-CTGCGGCTGATCTCCAAGTT-3' </w:t>
            </w:r>
          </w:p>
        </w:tc>
      </w:tr>
      <w:tr>
        <w:trPr/>
        <w:tc>
          <w:tcPr>
            <w:tcW w:w="12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verse 5'-TGAGTAGTCACAGCCAGGCAT-3'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able S4. </w:t>
      </w:r>
      <w:bookmarkStart w:id="2" w:name="_Hlk59094917"/>
      <w:r>
        <w:rPr>
          <w:rFonts w:cs="Times New Roman" w:ascii="Times New Roman" w:hAnsi="Times New Roman"/>
          <w:sz w:val="22"/>
        </w:rPr>
        <w:t>The primary antibodies for western blot, CoIP and IHC</w:t>
      </w:r>
      <w:bookmarkEnd w:id="2"/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5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463"/>
        <w:gridCol w:w="2268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MAGI3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Novus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#NBP2-1721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GI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n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-13647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-Myc </w:t>
              <w:tab/>
              <w:tab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a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3207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P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a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8058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BXW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</w:rPr>
              <w:t>Bclo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587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KP2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lo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404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UB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lo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175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UL1</w:t>
              <w:tab/>
              <w:tab/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Bclonal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903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DK4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lo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036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2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lo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909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</w:t>
            </w:r>
            <w:r>
              <w:rPr>
                <w:rFonts w:cs="Times New Roman" w:ascii="Times New Roman" w:hAnsi="Times New Roman"/>
                <w:sz w:val="22"/>
              </w:rPr>
              <w:t>CN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lo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1242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clin D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clon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903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Ubiquitin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bookmarkStart w:id="3" w:name="OLE_LINK403"/>
            <w:bookmarkStart w:id="4" w:name="OLE_LINK402"/>
            <w:r>
              <w:rPr>
                <w:rFonts w:cs="Times New Roman" w:ascii="Times New Roman" w:hAnsi="Times New Roman"/>
                <w:sz w:val="22"/>
              </w:rPr>
              <w:t>CST</w:t>
            </w:r>
            <w:bookmarkEnd w:id="3"/>
            <w:bookmarkEnd w:id="4"/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#393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Cleaved Caspase-9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#2075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eaved Caspase-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#843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eaved Caspase-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#966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eaved PARP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#562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lag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#1479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#1269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ST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ST#262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β-acti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</w:t>
            </w:r>
            <w:r>
              <w:rPr>
                <w:rFonts w:cs="Times New Roman" w:ascii="Times New Roman" w:hAnsi="Times New Roman"/>
                <w:sz w:val="22"/>
              </w:rPr>
              <w:t>ios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s-0061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15:37:00Z</dcterms:created>
  <dc:creator>peace</dc:creator>
  <dc:description/>
  <cp:keywords/>
  <dc:language>en-US</dc:language>
  <cp:lastModifiedBy>peace</cp:lastModifiedBy>
  <cp:lastPrinted>2020-12-17T10:59:00Z</cp:lastPrinted>
  <dcterms:modified xsi:type="dcterms:W3CDTF">2021-02-20T13:55:00Z</dcterms:modified>
  <cp:revision>9</cp:revision>
  <dc:subject/>
  <dc:title/>
</cp:coreProperties>
</file>